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DF398" w14:textId="74504C6B" w:rsidR="006E3BC9" w:rsidRDefault="006E3BC9" w:rsidP="006E3BC9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8C4E64">
        <w:rPr>
          <w:rFonts w:ascii="Times New Roman" w:hAnsi="Times New Roman"/>
          <w:b/>
          <w:bCs/>
          <w:color w:val="000000" w:themeColor="text1"/>
          <w:sz w:val="24"/>
        </w:rPr>
        <w:t xml:space="preserve">Epidemiology of </w:t>
      </w:r>
      <w:r w:rsidR="001440C1">
        <w:rPr>
          <w:rFonts w:ascii="Times New Roman" w:hAnsi="Times New Roman"/>
          <w:b/>
          <w:bCs/>
          <w:color w:val="000000" w:themeColor="text1"/>
          <w:sz w:val="24"/>
        </w:rPr>
        <w:t>asymptomatic pre-heart failure</w:t>
      </w:r>
      <w:r w:rsidRPr="008C4E64">
        <w:rPr>
          <w:rFonts w:ascii="Times New Roman" w:hAnsi="Times New Roman"/>
          <w:b/>
          <w:bCs/>
          <w:color w:val="000000" w:themeColor="text1"/>
          <w:sz w:val="24"/>
        </w:rPr>
        <w:t>: A systematic review</w:t>
      </w:r>
    </w:p>
    <w:p w14:paraId="6B26E0B6" w14:textId="77777777" w:rsidR="006E3BC9" w:rsidRPr="004A0621" w:rsidRDefault="006E3BC9" w:rsidP="006E3BC9">
      <w:pPr>
        <w:spacing w:line="480" w:lineRule="auto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 w:rsidRPr="004A0621">
        <w:rPr>
          <w:rFonts w:ascii="Times New Roman" w:hAnsi="Times New Roman"/>
          <w:b/>
          <w:bCs/>
          <w:color w:val="000000" w:themeColor="text1"/>
          <w:sz w:val="20"/>
          <w:szCs w:val="20"/>
        </w:rPr>
        <w:t>Current Heart Failure Reports</w:t>
      </w:r>
    </w:p>
    <w:p w14:paraId="4D87A5CB" w14:textId="77777777" w:rsidR="006E3BC9" w:rsidRPr="00163B74" w:rsidRDefault="006E3BC9" w:rsidP="006E3BC9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bookmarkStart w:id="0" w:name="_Hlk60733156"/>
      <w:r w:rsidRPr="00163B74">
        <w:rPr>
          <w:rFonts w:ascii="Times New Roman" w:hAnsi="Times New Roman"/>
          <w:color w:val="000000" w:themeColor="text1"/>
          <w:sz w:val="20"/>
          <w:szCs w:val="20"/>
        </w:rPr>
        <w:t>Aurore Bergamasco PharmD, MSc</w:t>
      </w:r>
      <w:bookmarkStart w:id="1" w:name="_Ref60740784"/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bookmarkEnd w:id="1"/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, Anouk </w:t>
      </w:r>
      <w:proofErr w:type="spellStart"/>
      <w:r w:rsidRPr="00163B74">
        <w:rPr>
          <w:rFonts w:ascii="Times New Roman" w:hAnsi="Times New Roman"/>
          <w:color w:val="000000" w:themeColor="text1"/>
          <w:sz w:val="20"/>
          <w:szCs w:val="20"/>
        </w:rPr>
        <w:t>Déruaz</w:t>
      </w:r>
      <w:proofErr w:type="spellEnd"/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 Luyet PhD, MPH</w:t>
      </w:r>
      <w:bookmarkStart w:id="2" w:name="_Ref60740762"/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bookmarkEnd w:id="2"/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, Nicholas D Gollop MB </w:t>
      </w:r>
      <w:proofErr w:type="spellStart"/>
      <w:r w:rsidRPr="00163B74">
        <w:rPr>
          <w:rFonts w:ascii="Times New Roman" w:hAnsi="Times New Roman"/>
          <w:color w:val="000000" w:themeColor="text1"/>
          <w:sz w:val="20"/>
          <w:szCs w:val="20"/>
        </w:rPr>
        <w:t>BCh</w:t>
      </w:r>
      <w:proofErr w:type="spellEnd"/>
      <w:r w:rsidRPr="00163B74">
        <w:rPr>
          <w:rFonts w:ascii="Times New Roman" w:hAnsi="Times New Roman"/>
          <w:color w:val="000000" w:themeColor="text1"/>
          <w:sz w:val="20"/>
          <w:szCs w:val="20"/>
        </w:rPr>
        <w:t>, PhD</w:t>
      </w:r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Pr="00163B74">
        <w:rPr>
          <w:rFonts w:ascii="Times New Roman" w:hAnsi="Times New Roman"/>
          <w:color w:val="000000" w:themeColor="text1"/>
          <w:sz w:val="20"/>
          <w:szCs w:val="20"/>
        </w:rPr>
        <w:t>, Yola Moride PhD</w:t>
      </w:r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,3,4,5</w:t>
      </w:r>
      <w:r w:rsidRPr="00163B74">
        <w:rPr>
          <w:rFonts w:ascii="Times New Roman" w:hAnsi="Times New Roman"/>
          <w:color w:val="000000" w:themeColor="text1"/>
          <w:sz w:val="20"/>
          <w:szCs w:val="20"/>
        </w:rPr>
        <w:t>,</w:t>
      </w:r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 </w:t>
      </w:r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Qing </w:t>
      </w:r>
      <w:proofErr w:type="spellStart"/>
      <w:r w:rsidRPr="00163B74">
        <w:rPr>
          <w:rFonts w:ascii="Times New Roman" w:hAnsi="Times New Roman"/>
          <w:color w:val="000000" w:themeColor="text1"/>
          <w:sz w:val="20"/>
          <w:szCs w:val="20"/>
        </w:rPr>
        <w:t>Qiao</w:t>
      </w:r>
      <w:proofErr w:type="spellEnd"/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 MD, PhD</w:t>
      </w:r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</w:p>
    <w:p w14:paraId="67F04A5D" w14:textId="77777777" w:rsidR="006E3BC9" w:rsidRPr="00163B74" w:rsidRDefault="006E3BC9" w:rsidP="006E3BC9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bookmarkEnd w:id="0"/>
    <w:p w14:paraId="0861C807" w14:textId="77777777" w:rsidR="006E3BC9" w:rsidRPr="00163B74" w:rsidRDefault="006E3BC9" w:rsidP="006E3BC9">
      <w:pPr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163B74">
        <w:rPr>
          <w:rStyle w:val="FootnoteReference"/>
          <w:rFonts w:ascii="Times New Roman" w:hAnsi="Times New Roman"/>
          <w:sz w:val="20"/>
          <w:szCs w:val="20"/>
        </w:rPr>
        <w:footnoteRef/>
      </w:r>
      <w:proofErr w:type="spellStart"/>
      <w:r w:rsidRPr="00163B74">
        <w:rPr>
          <w:rFonts w:ascii="Times New Roman" w:hAnsi="Times New Roman"/>
          <w:color w:val="000000" w:themeColor="text1"/>
          <w:sz w:val="20"/>
          <w:szCs w:val="20"/>
        </w:rPr>
        <w:t>YolaRX</w:t>
      </w:r>
      <w:proofErr w:type="spellEnd"/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 Consultants, Paris, France. </w:t>
      </w:r>
    </w:p>
    <w:p w14:paraId="2A4359C9" w14:textId="77777777" w:rsidR="006E3BC9" w:rsidRPr="00163B74" w:rsidRDefault="006E3BC9" w:rsidP="006E3BC9">
      <w:pPr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163B74">
        <w:rPr>
          <w:rFonts w:ascii="Times New Roman" w:hAnsi="Times New Roman"/>
          <w:sz w:val="20"/>
          <w:szCs w:val="20"/>
          <w:vertAlign w:val="superscript"/>
        </w:rPr>
        <w:t>2</w:t>
      </w:r>
      <w:r w:rsidRPr="00163B74">
        <w:rPr>
          <w:rFonts w:ascii="Times New Roman" w:hAnsi="Times New Roman"/>
          <w:color w:val="000000" w:themeColor="text1"/>
          <w:sz w:val="20"/>
          <w:szCs w:val="20"/>
          <w:lang w:val="de-DE"/>
        </w:rPr>
        <w:t xml:space="preserve">Boehringer Ingelheim International GmbH, Ingelheim am Rhein, Germany. </w:t>
      </w:r>
    </w:p>
    <w:p w14:paraId="74D8320F" w14:textId="77777777" w:rsidR="006E3BC9" w:rsidRPr="00163B74" w:rsidRDefault="006E3BC9" w:rsidP="006E3BC9">
      <w:pPr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163B74">
        <w:rPr>
          <w:rFonts w:ascii="Times New Roman" w:hAnsi="Times New Roman"/>
          <w:sz w:val="20"/>
          <w:szCs w:val="20"/>
          <w:vertAlign w:val="superscript"/>
        </w:rPr>
        <w:t>3</w:t>
      </w:r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YolaRX Consultants, Montreal, Canada. </w:t>
      </w:r>
    </w:p>
    <w:p w14:paraId="25055293" w14:textId="77777777" w:rsidR="006E3BC9" w:rsidRPr="00163B74" w:rsidRDefault="006E3BC9" w:rsidP="006E3BC9">
      <w:pPr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163B74">
        <w:rPr>
          <w:rStyle w:val="FootnoteReference"/>
          <w:rFonts w:ascii="Times New Roman" w:hAnsi="Times New Roman"/>
          <w:sz w:val="20"/>
          <w:szCs w:val="20"/>
        </w:rPr>
        <w:t>4</w:t>
      </w:r>
      <w:r w:rsidRPr="00163B74">
        <w:rPr>
          <w:rFonts w:ascii="Times New Roman" w:eastAsia="Calibri" w:hAnsi="Times New Roman"/>
          <w:sz w:val="20"/>
          <w:szCs w:val="20"/>
        </w:rPr>
        <w:t xml:space="preserve">Faculty of Pharmacy, Université de Montréal, Montreal, Canada. </w:t>
      </w:r>
    </w:p>
    <w:p w14:paraId="583DA53F" w14:textId="77777777" w:rsidR="006E3BC9" w:rsidRPr="00163B74" w:rsidRDefault="006E3BC9" w:rsidP="006E3BC9">
      <w:pPr>
        <w:spacing w:line="480" w:lineRule="auto"/>
        <w:rPr>
          <w:rFonts w:ascii="Times New Roman" w:eastAsia="Calibri" w:hAnsi="Times New Roman"/>
          <w:sz w:val="20"/>
          <w:szCs w:val="20"/>
        </w:rPr>
      </w:pPr>
      <w:r w:rsidRPr="00163B74">
        <w:rPr>
          <w:rStyle w:val="FootnoteReference"/>
          <w:rFonts w:ascii="Times New Roman" w:hAnsi="Times New Roman"/>
          <w:sz w:val="20"/>
          <w:szCs w:val="20"/>
        </w:rPr>
        <w:t>5</w:t>
      </w:r>
      <w:r w:rsidRPr="00163B74">
        <w:rPr>
          <w:rFonts w:ascii="Times New Roman" w:eastAsia="Calibri" w:hAnsi="Times New Roman"/>
          <w:sz w:val="20"/>
          <w:szCs w:val="20"/>
        </w:rPr>
        <w:t>Rutgers, The State University of New Jersey, New Brunswick, NJ, USA.</w:t>
      </w:r>
    </w:p>
    <w:p w14:paraId="4FF9458A" w14:textId="77777777" w:rsidR="006E3BC9" w:rsidRPr="008C4E64" w:rsidRDefault="006E3BC9" w:rsidP="006E3BC9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28EDAF4D" w14:textId="77777777" w:rsidR="006E3BC9" w:rsidRPr="00163B74" w:rsidRDefault="006E3BC9" w:rsidP="006E3BC9">
      <w:pPr>
        <w:spacing w:line="480" w:lineRule="auto"/>
        <w:rPr>
          <w:rFonts w:ascii="Times New Roman" w:hAnsi="Times New Roman"/>
          <w:b/>
          <w:bCs/>
          <w:color w:val="000000" w:themeColor="text1"/>
          <w:sz w:val="20"/>
          <w:szCs w:val="20"/>
          <w:lang w:val="fr-CA"/>
        </w:rPr>
      </w:pPr>
      <w:r w:rsidRPr="008C4E64">
        <w:rPr>
          <w:rFonts w:ascii="Times New Roman" w:hAnsi="Times New Roman"/>
          <w:b/>
          <w:bCs/>
          <w:color w:val="000000" w:themeColor="text1"/>
          <w:sz w:val="20"/>
          <w:szCs w:val="20"/>
          <w:lang w:val="fr-CA"/>
        </w:rPr>
        <w:t>CORRESPONDENCE</w:t>
      </w:r>
    </w:p>
    <w:p w14:paraId="416AF397" w14:textId="77777777" w:rsidR="006E3BC9" w:rsidRPr="00163B74" w:rsidRDefault="006E3BC9" w:rsidP="006E3BC9">
      <w:pPr>
        <w:spacing w:line="480" w:lineRule="auto"/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</w:pPr>
      <w:r w:rsidRPr="00163B74"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  <w:t xml:space="preserve">Aurore Bergamasco </w:t>
      </w:r>
      <w:proofErr w:type="spellStart"/>
      <w:r w:rsidRPr="00163B74"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  <w:t>PharmD</w:t>
      </w:r>
      <w:proofErr w:type="spellEnd"/>
      <w:r w:rsidRPr="00163B74"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  <w:t xml:space="preserve">, </w:t>
      </w:r>
      <w:proofErr w:type="spellStart"/>
      <w:r w:rsidRPr="00163B74"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  <w:t>MSc</w:t>
      </w:r>
      <w:proofErr w:type="spellEnd"/>
    </w:p>
    <w:p w14:paraId="3F0FC0CC" w14:textId="77777777" w:rsidR="006E3BC9" w:rsidRPr="004A0621" w:rsidRDefault="006E3BC9" w:rsidP="006E3BC9">
      <w:pPr>
        <w:spacing w:line="480" w:lineRule="auto"/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</w:pPr>
      <w:r w:rsidRPr="00163B74">
        <w:rPr>
          <w:rFonts w:ascii="Times New Roman" w:hAnsi="Times New Roman"/>
          <w:color w:val="1C1D1E"/>
          <w:sz w:val="20"/>
          <w:szCs w:val="20"/>
          <w:shd w:val="clear" w:color="auto" w:fill="FFFFFF"/>
        </w:rPr>
        <w:t>Email:</w:t>
      </w:r>
      <w:r w:rsidRPr="00163B74">
        <w:rPr>
          <w:rFonts w:ascii="Times New Roman" w:hAnsi="Times New Roman"/>
          <w:sz w:val="20"/>
          <w:szCs w:val="20"/>
        </w:rPr>
        <w:t xml:space="preserve"> aurore.bergamasco@yolarx.com</w:t>
      </w:r>
    </w:p>
    <w:p w14:paraId="5A641CE3" w14:textId="77777777" w:rsidR="006E3BC9" w:rsidRDefault="006E3BC9" w:rsidP="006E3BC9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14BC412D" w14:textId="375DEFCE" w:rsidR="007A5952" w:rsidRPr="00F5128D" w:rsidRDefault="00941677" w:rsidP="005D51DC">
      <w:pPr>
        <w:spacing w:line="276" w:lineRule="auto"/>
        <w:rPr>
          <w:rFonts w:ascii="Times New Roman" w:hAnsi="Times New Roman"/>
          <w:szCs w:val="22"/>
        </w:rPr>
      </w:pPr>
      <w:r w:rsidRPr="00941677">
        <w:rPr>
          <w:rFonts w:ascii="Times New Roman" w:hAnsi="Times New Roman"/>
          <w:b/>
          <w:bCs/>
          <w:szCs w:val="22"/>
        </w:rPr>
        <w:lastRenderedPageBreak/>
        <w:t xml:space="preserve">SUPPLEMENTARY TABLE </w:t>
      </w:r>
      <w:r w:rsidR="00E73B66">
        <w:rPr>
          <w:rFonts w:ascii="Times New Roman" w:hAnsi="Times New Roman"/>
          <w:b/>
          <w:bCs/>
          <w:szCs w:val="22"/>
        </w:rPr>
        <w:t>2</w:t>
      </w:r>
      <w:r>
        <w:rPr>
          <w:rFonts w:ascii="Times New Roman" w:hAnsi="Times New Roman"/>
          <w:szCs w:val="22"/>
        </w:rPr>
        <w:t xml:space="preserve"> </w:t>
      </w:r>
      <w:r w:rsidR="001A3BD0">
        <w:rPr>
          <w:rFonts w:ascii="Times New Roman" w:hAnsi="Times New Roman"/>
          <w:szCs w:val="22"/>
        </w:rPr>
        <w:t xml:space="preserve">Definition of </w:t>
      </w:r>
      <w:r w:rsidR="006D0172">
        <w:rPr>
          <w:rFonts w:ascii="Times New Roman" w:hAnsi="Times New Roman"/>
          <w:szCs w:val="22"/>
        </w:rPr>
        <w:t>Stage B</w:t>
      </w:r>
      <w:r w:rsidR="003918A5">
        <w:rPr>
          <w:rFonts w:ascii="Times New Roman" w:hAnsi="Times New Roman"/>
          <w:szCs w:val="22"/>
        </w:rPr>
        <w:t xml:space="preserve"> HF</w:t>
      </w:r>
      <w:r w:rsidR="006D0172">
        <w:rPr>
          <w:rFonts w:ascii="Times New Roman" w:hAnsi="Times New Roman"/>
          <w:szCs w:val="22"/>
        </w:rPr>
        <w:t xml:space="preserve"> </w:t>
      </w:r>
      <w:r w:rsidR="001E45D5">
        <w:rPr>
          <w:rFonts w:ascii="Times New Roman" w:hAnsi="Times New Roman"/>
          <w:szCs w:val="22"/>
        </w:rPr>
        <w:t xml:space="preserve">as reported </w:t>
      </w:r>
      <w:r w:rsidR="001A3BD0">
        <w:rPr>
          <w:rFonts w:ascii="Times New Roman" w:hAnsi="Times New Roman"/>
          <w:szCs w:val="22"/>
        </w:rPr>
        <w:t>in</w:t>
      </w:r>
      <w:r w:rsidR="001E45D5">
        <w:rPr>
          <w:rFonts w:ascii="Times New Roman" w:hAnsi="Times New Roman"/>
          <w:szCs w:val="22"/>
        </w:rPr>
        <w:t xml:space="preserve"> publ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378"/>
      </w:tblGrid>
      <w:tr w:rsidR="006D0172" w:rsidRPr="009C4415" w14:paraId="0B351282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A8B345" w14:textId="525F8FF8" w:rsidR="006D0172" w:rsidRPr="009C4415" w:rsidRDefault="003918A5">
            <w:pPr>
              <w:rPr>
                <w:rFonts w:ascii="Times New Roman" w:hAnsi="Times New Roman"/>
                <w:b/>
                <w:bCs/>
              </w:rPr>
            </w:pPr>
            <w:r w:rsidRPr="009C4415">
              <w:rPr>
                <w:rFonts w:ascii="Times New Roman" w:hAnsi="Times New Roman"/>
                <w:b/>
                <w:bCs/>
              </w:rPr>
              <w:t>Study authors</w:t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F23701" w14:textId="1198CC23" w:rsidR="006D0172" w:rsidRPr="009C4415" w:rsidRDefault="003918A5">
            <w:pPr>
              <w:rPr>
                <w:rFonts w:ascii="Times New Roman" w:hAnsi="Times New Roman"/>
                <w:b/>
                <w:bCs/>
              </w:rPr>
            </w:pPr>
            <w:r w:rsidRPr="009C4415">
              <w:rPr>
                <w:rFonts w:ascii="Times New Roman" w:hAnsi="Times New Roman"/>
                <w:b/>
                <w:bCs/>
              </w:rPr>
              <w:t>Stage B HF definition</w:t>
            </w:r>
          </w:p>
        </w:tc>
      </w:tr>
      <w:tr w:rsidR="003918A5" w:rsidRPr="009C4415" w14:paraId="4C950675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13C37F" w14:textId="66EF5138" w:rsidR="003918A5" w:rsidRPr="009C4415" w:rsidRDefault="003918A5" w:rsidP="003918A5">
            <w:pPr>
              <w:rPr>
                <w:rFonts w:ascii="Times New Roman" w:hAnsi="Times New Roman"/>
              </w:rPr>
            </w:pPr>
            <w:proofErr w:type="spellStart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>Smeets</w:t>
            </w:r>
            <w:proofErr w:type="spellEnd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M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TbWVldHM8L0F1dGhvcj48WWVhcj4yMDE5PC9ZZWFyPjxS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TbWVldHM8L0F1dGhvcj48WWVhcj4yMDE5PC9ZZWFyPjxS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.DATA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</w:rPr>
              <w:t>[1]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3F9071" w14:textId="1E4715F9" w:rsidR="003918A5" w:rsidRPr="009C4415" w:rsidRDefault="008D49CC" w:rsidP="009C4415">
            <w:pPr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 xml:space="preserve">Structural or functional heart disease without HF symptoms including acute myocardial infarction, heart valve disease, cardiomyopathy or </w:t>
            </w:r>
            <w:proofErr w:type="spellStart"/>
            <w:r w:rsidRPr="009C4415">
              <w:rPr>
                <w:rFonts w:ascii="Times New Roman" w:hAnsi="Times New Roman"/>
              </w:rPr>
              <w:t>tachyarrhytmia</w:t>
            </w:r>
            <w:proofErr w:type="spellEnd"/>
          </w:p>
        </w:tc>
      </w:tr>
      <w:tr w:rsidR="003918A5" w:rsidRPr="009C4415" w14:paraId="591FC62C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259451" w14:textId="060BB9DF" w:rsidR="003918A5" w:rsidRPr="009C4415" w:rsidRDefault="003918A5" w:rsidP="003918A5">
            <w:pPr>
              <w:rPr>
                <w:rFonts w:ascii="Times New Roman" w:hAnsi="Times New Roman"/>
              </w:rPr>
            </w:pPr>
            <w:proofErr w:type="spellStart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>Gaborit</w:t>
            </w:r>
            <w:proofErr w:type="spellEnd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FS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HYWJvcml0PC9BdXRob3I+PFllYXI+MjAxOTwvWWVhcj48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HYWJvcml0PC9BdXRob3I+PFllYXI+MjAxOTwvWWVhcj48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.DATA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</w:rPr>
              <w:t>[2]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F99E7F" w14:textId="474E3E42" w:rsidR="008D49CC" w:rsidRPr="009C4415" w:rsidRDefault="008D49CC" w:rsidP="009C4415">
            <w:pPr>
              <w:pStyle w:val="ListParagraph"/>
              <w:numPr>
                <w:ilvl w:val="0"/>
                <w:numId w:val="3"/>
              </w:numPr>
              <w:ind w:left="357" w:hanging="357"/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>Stage B HF definition based on AC</w:t>
            </w:r>
            <w:r w:rsidR="001A3BD0" w:rsidRPr="009C4415">
              <w:rPr>
                <w:rFonts w:ascii="Times New Roman" w:hAnsi="Times New Roman"/>
              </w:rPr>
              <w:t>C</w:t>
            </w:r>
            <w:r w:rsidRPr="009C4415">
              <w:rPr>
                <w:rFonts w:ascii="Times New Roman" w:hAnsi="Times New Roman"/>
              </w:rPr>
              <w:t>/AHA guidelines</w:t>
            </w:r>
          </w:p>
          <w:p w14:paraId="18B7AACA" w14:textId="1E518F80" w:rsidR="003918A5" w:rsidRPr="009C4415" w:rsidRDefault="008D49CC" w:rsidP="009C4415">
            <w:pPr>
              <w:pStyle w:val="ListParagraph"/>
              <w:numPr>
                <w:ilvl w:val="0"/>
                <w:numId w:val="3"/>
              </w:numPr>
              <w:ind w:left="357" w:hanging="357"/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 xml:space="preserve">Patients with risk factors of HF, with an abnormal </w:t>
            </w:r>
            <w:r w:rsidR="001A3BD0" w:rsidRPr="009C4415">
              <w:rPr>
                <w:rFonts w:ascii="Times New Roman" w:hAnsi="Times New Roman"/>
              </w:rPr>
              <w:t>ECG</w:t>
            </w:r>
            <w:r w:rsidRPr="009C4415">
              <w:rPr>
                <w:rFonts w:ascii="Times New Roman" w:hAnsi="Times New Roman"/>
              </w:rPr>
              <w:t xml:space="preserve"> but without past or current symptoms of HF</w:t>
            </w:r>
          </w:p>
        </w:tc>
      </w:tr>
      <w:tr w:rsidR="003918A5" w:rsidRPr="009C4415" w14:paraId="231F1084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026811" w14:textId="0AE66267" w:rsidR="003918A5" w:rsidRPr="009C4415" w:rsidRDefault="003918A5" w:rsidP="003918A5">
            <w:pPr>
              <w:rPr>
                <w:rFonts w:ascii="Times New Roman" w:hAnsi="Times New Roman"/>
                <w:lang w:val="fr-CA"/>
              </w:rPr>
            </w:pPr>
            <w:proofErr w:type="spellStart"/>
            <w:r w:rsidRPr="009C4415">
              <w:rPr>
                <w:rFonts w:ascii="Times New Roman" w:hAnsi="Times New Roman"/>
                <w:color w:val="000000" w:themeColor="text1"/>
                <w:sz w:val="24"/>
                <w:lang w:val="fr-CA"/>
              </w:rPr>
              <w:t>Ghossein</w:t>
            </w:r>
            <w:proofErr w:type="spellEnd"/>
            <w:r w:rsidRPr="009C4415">
              <w:rPr>
                <w:rFonts w:ascii="Times New Roman" w:hAnsi="Times New Roman"/>
                <w:color w:val="000000" w:themeColor="text1"/>
                <w:sz w:val="24"/>
                <w:lang w:val="fr-CA"/>
              </w:rPr>
              <w:t>-Doha C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  <w:lang w:val="fr-CA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  <w:lang w:val="fr-CA"/>
              </w:rPr>
              <w:fldChar w:fldCharType="begin">
                <w:fldData xml:space="preserve">PEVuZE5vdGU+PENpdGU+PEF1dGhvcj5HaG9zc2Vpbi1Eb2hhPC9BdXRob3I+PFllYXI+MjAxNzwv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  <w:lang w:val="fr-CA"/>
              </w:rPr>
              <w:instrText xml:space="preserve"> ADDIN EN.CITE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  <w:lang w:val="fr-CA"/>
              </w:rPr>
              <w:fldChar w:fldCharType="begin">
                <w:fldData xml:space="preserve">PEVuZE5vdGU+PENpdGU+PEF1dGhvcj5HaG9zc2Vpbi1Eb2hhPC9BdXRob3I+PFllYXI+MjAxNzwv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  <w:lang w:val="fr-CA"/>
              </w:rPr>
              <w:instrText xml:space="preserve"> ADDIN EN.CITE.DATA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  <w:lang w:val="fr-CA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  <w:lang w:val="fr-CA"/>
              </w:rPr>
              <w:fldChar w:fldCharType="end"/>
            </w:r>
            <w:r w:rsidR="00ED4931">
              <w:rPr>
                <w:rFonts w:ascii="Times New Roman" w:hAnsi="Times New Roman"/>
                <w:color w:val="000000" w:themeColor="text1"/>
                <w:sz w:val="24"/>
                <w:lang w:val="fr-CA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  <w:lang w:val="fr-CA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  <w:lang w:val="fr-CA"/>
              </w:rPr>
              <w:t>[3]</w:t>
            </w:r>
            <w:r w:rsidR="00ED4931">
              <w:rPr>
                <w:rFonts w:ascii="Times New Roman" w:hAnsi="Times New Roman"/>
                <w:color w:val="000000" w:themeColor="text1"/>
                <w:sz w:val="24"/>
                <w:lang w:val="fr-CA"/>
              </w:rPr>
              <w:fldChar w:fldCharType="end"/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5F2518" w14:textId="0B8BAFE6" w:rsidR="003918A5" w:rsidRPr="009C4415" w:rsidRDefault="008D49CC" w:rsidP="009C4415">
            <w:pPr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>Presence of previous myocardial infarction, LV concentric remodeling, LV hypertrophy, loss of systolic function or asymptomatic valvular disease</w:t>
            </w:r>
          </w:p>
        </w:tc>
      </w:tr>
      <w:tr w:rsidR="003918A5" w:rsidRPr="009C4415" w14:paraId="138EC919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C96919" w14:textId="4359BA59" w:rsidR="003918A5" w:rsidRPr="009C4415" w:rsidRDefault="003918A5" w:rsidP="003918A5">
            <w:pPr>
              <w:rPr>
                <w:rFonts w:ascii="Times New Roman" w:hAnsi="Times New Roman"/>
              </w:rPr>
            </w:pPr>
            <w:proofErr w:type="spellStart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>Breetveld</w:t>
            </w:r>
            <w:proofErr w:type="spellEnd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NM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CcmVldHZlbGQ8L0F1dGhvcj48WWVhcj4yMDE3PC9ZZWFy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CcmVldHZlbGQ8L0F1dGhvcj48WWVhcj4yMDE3PC9ZZWFy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.DATA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</w:rPr>
              <w:t>[4]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D1D96C" w14:textId="681C7D3B" w:rsidR="003918A5" w:rsidRPr="009C4415" w:rsidRDefault="008D49CC" w:rsidP="009C4415">
            <w:pPr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>Presence of previous myocardial infarction, LV hypertrophy (</w:t>
            </w:r>
            <w:proofErr w:type="spellStart"/>
            <w:r w:rsidRPr="009C4415">
              <w:rPr>
                <w:rFonts w:ascii="Times New Roman" w:hAnsi="Times New Roman"/>
              </w:rPr>
              <w:t>LVMi</w:t>
            </w:r>
            <w:proofErr w:type="spellEnd"/>
            <w:r w:rsidR="001A3BD0" w:rsidRPr="009C4415">
              <w:rPr>
                <w:rFonts w:ascii="Times New Roman" w:hAnsi="Times New Roman"/>
              </w:rPr>
              <w:t> </w:t>
            </w:r>
            <w:r w:rsidRPr="009C4415">
              <w:rPr>
                <w:rFonts w:ascii="Times New Roman" w:hAnsi="Times New Roman"/>
              </w:rPr>
              <w:t>&gt;</w:t>
            </w:r>
            <w:r w:rsidR="001A3BD0" w:rsidRPr="009C4415">
              <w:rPr>
                <w:rFonts w:ascii="Times New Roman" w:hAnsi="Times New Roman"/>
              </w:rPr>
              <w:t> </w:t>
            </w:r>
            <w:r w:rsidRPr="009C4415">
              <w:rPr>
                <w:rFonts w:ascii="Times New Roman" w:hAnsi="Times New Roman"/>
              </w:rPr>
              <w:t>95</w:t>
            </w:r>
            <w:r w:rsidR="001A3BD0" w:rsidRPr="009C4415">
              <w:rPr>
                <w:rFonts w:ascii="Times New Roman" w:hAnsi="Times New Roman"/>
              </w:rPr>
              <w:t> </w:t>
            </w:r>
            <w:r w:rsidRPr="009C4415">
              <w:rPr>
                <w:rFonts w:ascii="Times New Roman" w:hAnsi="Times New Roman"/>
              </w:rPr>
              <w:t>g/m</w:t>
            </w:r>
            <w:r w:rsidRPr="009C4415">
              <w:rPr>
                <w:rFonts w:ascii="Times New Roman" w:hAnsi="Times New Roman"/>
                <w:vertAlign w:val="superscript"/>
              </w:rPr>
              <w:t>2</w:t>
            </w:r>
            <w:r w:rsidRPr="009C4415">
              <w:rPr>
                <w:rFonts w:ascii="Times New Roman" w:hAnsi="Times New Roman"/>
              </w:rPr>
              <w:t xml:space="preserve">), concentric remodeling (RWT &gt; 0.42 and </w:t>
            </w:r>
            <w:proofErr w:type="spellStart"/>
            <w:r w:rsidRPr="009C4415">
              <w:rPr>
                <w:rFonts w:ascii="Times New Roman" w:hAnsi="Times New Roman"/>
              </w:rPr>
              <w:t>LVMi</w:t>
            </w:r>
            <w:proofErr w:type="spellEnd"/>
            <w:r w:rsidR="001A3BD0" w:rsidRPr="009C4415">
              <w:rPr>
                <w:rFonts w:ascii="Times New Roman" w:hAnsi="Times New Roman"/>
              </w:rPr>
              <w:t> </w:t>
            </w:r>
            <w:r w:rsidRPr="009C4415">
              <w:rPr>
                <w:rFonts w:ascii="Times New Roman" w:hAnsi="Times New Roman"/>
              </w:rPr>
              <w:t>≤</w:t>
            </w:r>
            <w:r w:rsidR="001A3BD0" w:rsidRPr="009C4415">
              <w:rPr>
                <w:rFonts w:ascii="Times New Roman" w:hAnsi="Times New Roman"/>
              </w:rPr>
              <w:t> </w:t>
            </w:r>
            <w:r w:rsidRPr="009C4415">
              <w:rPr>
                <w:rFonts w:ascii="Times New Roman" w:hAnsi="Times New Roman"/>
              </w:rPr>
              <w:t>95</w:t>
            </w:r>
            <w:r w:rsidR="001A3BD0" w:rsidRPr="009C4415">
              <w:rPr>
                <w:rFonts w:ascii="Times New Roman" w:hAnsi="Times New Roman"/>
              </w:rPr>
              <w:t> </w:t>
            </w:r>
            <w:r w:rsidRPr="009C4415">
              <w:rPr>
                <w:rFonts w:ascii="Times New Roman" w:hAnsi="Times New Roman"/>
              </w:rPr>
              <w:t>g/m</w:t>
            </w:r>
            <w:r w:rsidRPr="009C4415">
              <w:rPr>
                <w:rFonts w:ascii="Times New Roman" w:hAnsi="Times New Roman"/>
                <w:vertAlign w:val="superscript"/>
              </w:rPr>
              <w:t>2</w:t>
            </w:r>
            <w:r w:rsidRPr="009C4415">
              <w:rPr>
                <w:rFonts w:ascii="Times New Roman" w:hAnsi="Times New Roman"/>
              </w:rPr>
              <w:t>), mi</w:t>
            </w:r>
            <w:r w:rsidR="001A3BD0" w:rsidRPr="009C4415">
              <w:rPr>
                <w:rFonts w:ascii="Times New Roman" w:hAnsi="Times New Roman"/>
              </w:rPr>
              <w:t>l</w:t>
            </w:r>
            <w:r w:rsidRPr="009C4415">
              <w:rPr>
                <w:rFonts w:ascii="Times New Roman" w:hAnsi="Times New Roman"/>
              </w:rPr>
              <w:t>dly impaired LVEF (&gt;40 and &lt;55%) or asymptomatic valvular disease</w:t>
            </w:r>
          </w:p>
        </w:tc>
      </w:tr>
      <w:tr w:rsidR="003918A5" w:rsidRPr="009C4415" w14:paraId="27A7B133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C574C9" w14:textId="644EB342" w:rsidR="003918A5" w:rsidRPr="009C4415" w:rsidRDefault="003918A5" w:rsidP="003918A5">
            <w:pPr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>Pugliese N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QdWdsaWVzZTwvQXV0aG9yPjxZZWFyPjIwMTg8L1llYXI+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QdWdsaWVzZTwvQXV0aG9yPjxZZWFyPjIwMTg8L1llYXI+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.DATA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</w:rPr>
              <w:t>[5]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1E1F69" w14:textId="7F44C81B" w:rsidR="003918A5" w:rsidRPr="009C4415" w:rsidRDefault="008D49CC" w:rsidP="009C4415">
            <w:pPr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>Structural heart disease but without signs or symptoms of HF</w:t>
            </w:r>
          </w:p>
        </w:tc>
      </w:tr>
      <w:tr w:rsidR="003918A5" w:rsidRPr="009C4415" w14:paraId="0E62FCDB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45B1E4" w14:textId="3A3FDD65" w:rsidR="003918A5" w:rsidRPr="009C4415" w:rsidRDefault="003918A5" w:rsidP="003918A5">
            <w:pPr>
              <w:rPr>
                <w:rFonts w:ascii="Times New Roman" w:hAnsi="Times New Roman"/>
              </w:rPr>
            </w:pPr>
            <w:proofErr w:type="spellStart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>Mureddu</w:t>
            </w:r>
            <w:proofErr w:type="spellEnd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GF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NdXJlZGR1PC9BdXRob3I+PFllYXI+MjAxMjwvWWVhcj48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NdXJlZGR1PC9BdXRob3I+PFllYXI+MjAxMjwvWWVhcj48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.DATA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</w:rPr>
              <w:t>[6]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C652CA" w14:textId="3C7984F2" w:rsidR="003918A5" w:rsidRPr="009C4415" w:rsidRDefault="008D49CC" w:rsidP="009C4415">
            <w:pPr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>Presence of a structural heart disease detected at the echocardiographic examination, or ALVD, or of a positive clinical history for cardiovascular or valvular disease in the absence of signs or symptoms of HF</w:t>
            </w:r>
          </w:p>
        </w:tc>
      </w:tr>
      <w:tr w:rsidR="003918A5" w:rsidRPr="009C4415" w14:paraId="18ABD0BB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8B1F93" w14:textId="3F1D2D2E" w:rsidR="003918A5" w:rsidRPr="009C4415" w:rsidRDefault="003918A5" w:rsidP="003918A5">
            <w:pPr>
              <w:rPr>
                <w:rFonts w:ascii="Times New Roman" w:hAnsi="Times New Roman"/>
              </w:rPr>
            </w:pPr>
            <w:proofErr w:type="spellStart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>Mureddu</w:t>
            </w:r>
            <w:proofErr w:type="spellEnd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GF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NdXJlZGR1PC9BdXRob3I+PFllYXI+MjAxOTwvWWVhcj48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NdXJlZGR1PC9BdXRob3I+PFllYXI+MjAxOTwvWWVhcj48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.DATA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</w:rPr>
              <w:t>[7]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37366B" w14:textId="7E4D39D6" w:rsidR="008D49CC" w:rsidRPr="009C4415" w:rsidRDefault="008D49CC" w:rsidP="009C4415">
            <w:pPr>
              <w:pStyle w:val="ListParagraph"/>
              <w:numPr>
                <w:ilvl w:val="0"/>
                <w:numId w:val="2"/>
              </w:numPr>
              <w:ind w:left="357" w:hanging="357"/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>Stage B HF definition based on ACA/AHA guidelines</w:t>
            </w:r>
          </w:p>
          <w:p w14:paraId="2246FEDB" w14:textId="6295400D" w:rsidR="003918A5" w:rsidRPr="009C4415" w:rsidRDefault="008D49CC" w:rsidP="009C4415">
            <w:pPr>
              <w:pStyle w:val="ListParagraph"/>
              <w:numPr>
                <w:ilvl w:val="0"/>
                <w:numId w:val="2"/>
              </w:numPr>
              <w:ind w:left="357" w:hanging="357"/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 xml:space="preserve">Previous acute myocardial infarction or chronic ischemic heart disease (stable angina or history of revascularization); stroke or transient ischemic attack; peripheral vascular disease, carotid disease, or abdominal aortic aneurysm either clinical or subclinical; chronic atrial fibrillation (permanent); LV hypertrophy at ECG (voltage-duration or Perugia strain criteria); left bundle branch block, structural LV abnormalities detected at </w:t>
            </w:r>
            <w:r w:rsidR="001A3BD0" w:rsidRPr="009C4415">
              <w:rPr>
                <w:rFonts w:ascii="Times New Roman" w:hAnsi="Times New Roman"/>
              </w:rPr>
              <w:t>ECG</w:t>
            </w:r>
            <w:r w:rsidRPr="009C4415">
              <w:rPr>
                <w:rFonts w:ascii="Times New Roman" w:hAnsi="Times New Roman"/>
              </w:rPr>
              <w:t>; diastolic dysfunction; any valvular heart disease at least or more than moderate; kidney chronic disease, KDOQI class ≥3</w:t>
            </w:r>
          </w:p>
        </w:tc>
      </w:tr>
      <w:tr w:rsidR="003918A5" w:rsidRPr="009C4415" w14:paraId="142F417F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4FDB61" w14:textId="5D5B0E1C" w:rsidR="003918A5" w:rsidRPr="009C4415" w:rsidRDefault="003918A5" w:rsidP="003918A5">
            <w:pP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</w:pP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>Shah AM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TaGFoPC9BdXRob3I+PFllYXI+MjAxNzwvWWVhcj48UmVj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TaGFoPC9BdXRob3I+PFllYXI+MjAxNzwvWWVhcj48UmVj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.DATA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</w:rPr>
              <w:t>[8]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9FB6AA" w14:textId="39445444" w:rsidR="003918A5" w:rsidRPr="009C4415" w:rsidRDefault="008D49CC" w:rsidP="009C4415">
            <w:pPr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 xml:space="preserve">Abnormal LVEF based on ARIC reference limits (&lt;57.4% in women or &lt;59.0% in men), regional wall motion abnormality; LV enlargement based on LVEDV indexed to BSA above ARIC reference limits </w:t>
            </w:r>
            <w:r w:rsidRPr="009C4415">
              <w:rPr>
                <w:rFonts w:ascii="Times New Roman" w:hAnsi="Times New Roman"/>
              </w:rPr>
              <w:lastRenderedPageBreak/>
              <w:t>(&gt;51.9</w:t>
            </w:r>
            <w:r w:rsidR="001A3BD0" w:rsidRPr="009C4415">
              <w:rPr>
                <w:rFonts w:ascii="Times New Roman" w:hAnsi="Times New Roman"/>
              </w:rPr>
              <w:t> </w:t>
            </w:r>
            <w:r w:rsidRPr="009C4415">
              <w:rPr>
                <w:rFonts w:ascii="Times New Roman" w:hAnsi="Times New Roman"/>
              </w:rPr>
              <w:t>ml/m</w:t>
            </w:r>
            <w:r w:rsidRPr="009C4415">
              <w:rPr>
                <w:rFonts w:ascii="Times New Roman" w:hAnsi="Times New Roman"/>
                <w:vertAlign w:val="superscript"/>
              </w:rPr>
              <w:t>2</w:t>
            </w:r>
            <w:r w:rsidRPr="009C4415">
              <w:rPr>
                <w:rFonts w:ascii="Times New Roman" w:hAnsi="Times New Roman"/>
              </w:rPr>
              <w:t xml:space="preserve"> in women or &gt;60.2</w:t>
            </w:r>
            <w:r w:rsidR="001A3BD0" w:rsidRPr="009C4415">
              <w:rPr>
                <w:rFonts w:ascii="Times New Roman" w:hAnsi="Times New Roman"/>
              </w:rPr>
              <w:t> </w:t>
            </w:r>
            <w:r w:rsidRPr="009C4415">
              <w:rPr>
                <w:rFonts w:ascii="Times New Roman" w:hAnsi="Times New Roman"/>
              </w:rPr>
              <w:t>ml/m</w:t>
            </w:r>
            <w:r w:rsidRPr="009C4415">
              <w:rPr>
                <w:rFonts w:ascii="Times New Roman" w:hAnsi="Times New Roman"/>
                <w:vertAlign w:val="superscript"/>
              </w:rPr>
              <w:t>2</w:t>
            </w:r>
            <w:r w:rsidRPr="009C4415">
              <w:rPr>
                <w:rFonts w:ascii="Times New Roman" w:hAnsi="Times New Roman"/>
              </w:rPr>
              <w:t xml:space="preserve"> in men); </w:t>
            </w:r>
            <w:r w:rsidR="001A3BD0" w:rsidRPr="009C4415">
              <w:rPr>
                <w:rFonts w:ascii="Times New Roman" w:hAnsi="Times New Roman"/>
              </w:rPr>
              <w:t>LVH</w:t>
            </w:r>
            <w:r w:rsidRPr="009C4415">
              <w:rPr>
                <w:rFonts w:ascii="Times New Roman" w:hAnsi="Times New Roman"/>
              </w:rPr>
              <w:t xml:space="preserve"> based on ARIC reference limits for LV mass indexed to height</w:t>
            </w:r>
            <w:r w:rsidR="001A3BD0" w:rsidRPr="009C4415">
              <w:rPr>
                <w:rFonts w:ascii="Times New Roman" w:hAnsi="Times New Roman"/>
                <w:vertAlign w:val="superscript"/>
              </w:rPr>
              <w:t>2.7</w:t>
            </w:r>
            <w:r w:rsidRPr="009C4415">
              <w:rPr>
                <w:rFonts w:ascii="Times New Roman" w:hAnsi="Times New Roman"/>
                <w:vertAlign w:val="superscript"/>
              </w:rPr>
              <w:t xml:space="preserve"> </w:t>
            </w:r>
            <w:r w:rsidRPr="009C4415">
              <w:rPr>
                <w:rFonts w:ascii="Times New Roman" w:hAnsi="Times New Roman"/>
              </w:rPr>
              <w:t>(&gt;41.5 g/m</w:t>
            </w:r>
            <w:r w:rsidRPr="009C4415">
              <w:rPr>
                <w:rFonts w:ascii="Times New Roman" w:hAnsi="Times New Roman"/>
                <w:vertAlign w:val="superscript"/>
              </w:rPr>
              <w:t xml:space="preserve">2.7 </w:t>
            </w:r>
            <w:r w:rsidRPr="009C4415">
              <w:rPr>
                <w:rFonts w:ascii="Times New Roman" w:hAnsi="Times New Roman"/>
              </w:rPr>
              <w:t>in women or &gt;45.0 g/m</w:t>
            </w:r>
            <w:r w:rsidRPr="009C4415">
              <w:rPr>
                <w:rFonts w:ascii="Times New Roman" w:hAnsi="Times New Roman"/>
                <w:vertAlign w:val="superscript"/>
              </w:rPr>
              <w:t xml:space="preserve">2.7 </w:t>
            </w:r>
            <w:r w:rsidRPr="009C4415">
              <w:rPr>
                <w:rFonts w:ascii="Times New Roman" w:hAnsi="Times New Roman"/>
              </w:rPr>
              <w:t xml:space="preserve">in men); moderate or greater aortic stenosis defined as a peak transaortic velocity &gt;3.0 m/sec; moderate or greater aortic regurgitation based on visual estimation by a staff echocardiographer; moderate or greater mitral regurgitation based on a mitral regurgitation jet area-to-left atrial ratio or &gt;0.20; and moderate or greater mitral stenosis based on a mean antegrade </w:t>
            </w:r>
            <w:proofErr w:type="spellStart"/>
            <w:r w:rsidRPr="009C4415">
              <w:rPr>
                <w:rFonts w:ascii="Times New Roman" w:hAnsi="Times New Roman"/>
              </w:rPr>
              <w:t>transmitral</w:t>
            </w:r>
            <w:proofErr w:type="spellEnd"/>
            <w:r w:rsidRPr="009C4415">
              <w:rPr>
                <w:rFonts w:ascii="Times New Roman" w:hAnsi="Times New Roman"/>
              </w:rPr>
              <w:t xml:space="preserve"> gradient of at least 5 mmHg</w:t>
            </w:r>
          </w:p>
        </w:tc>
      </w:tr>
      <w:tr w:rsidR="003918A5" w:rsidRPr="009C4415" w14:paraId="15EC8E98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752B6F" w14:textId="09391E31" w:rsidR="003918A5" w:rsidRPr="009C4415" w:rsidRDefault="003918A5" w:rsidP="003918A5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Xanthakis</w:t>
            </w:r>
            <w:proofErr w:type="spellEnd"/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V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YYW50aGFraXM8L0F1dGhvcj48WWVhcj4yMDE2PC9ZZWFy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YYW50aGFraXM8L0F1dGhvcj48WWVhcj4yMDE2PC9ZZWFy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.DATA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</w:rPr>
              <w:t>[9]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BFE1E2" w14:textId="5034D0E2" w:rsidR="008D49CC" w:rsidRPr="009C4415" w:rsidRDefault="008D49CC" w:rsidP="009C4415">
            <w:pPr>
              <w:pStyle w:val="ListParagraph"/>
              <w:numPr>
                <w:ilvl w:val="0"/>
                <w:numId w:val="1"/>
              </w:numPr>
              <w:ind w:left="357" w:hanging="357"/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>Stage B HF definition based on AC</w:t>
            </w:r>
            <w:r w:rsidR="001A3BD0" w:rsidRPr="009C4415">
              <w:rPr>
                <w:rFonts w:ascii="Times New Roman" w:hAnsi="Times New Roman"/>
              </w:rPr>
              <w:t>C</w:t>
            </w:r>
            <w:r w:rsidRPr="009C4415">
              <w:rPr>
                <w:rFonts w:ascii="Times New Roman" w:hAnsi="Times New Roman"/>
              </w:rPr>
              <w:t>/AHA guidelines</w:t>
            </w:r>
          </w:p>
          <w:p w14:paraId="24100716" w14:textId="49304071" w:rsidR="003918A5" w:rsidRPr="009C4415" w:rsidRDefault="008D49CC" w:rsidP="009C4415">
            <w:pPr>
              <w:pStyle w:val="ListParagraph"/>
              <w:numPr>
                <w:ilvl w:val="0"/>
                <w:numId w:val="1"/>
              </w:numPr>
              <w:ind w:left="357" w:hanging="357"/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>Patients with any of the following: prior myocardial infarction, valvular heart disease, or echocardiographic evidence of asymptomatic LV systolic dysfunction, hypertrophy by American Society of Echocardiography criteria, enlargement or any regional wall motion abnormality</w:t>
            </w:r>
          </w:p>
        </w:tc>
      </w:tr>
      <w:tr w:rsidR="003918A5" w:rsidRPr="009C4415" w14:paraId="023B5677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B5E7F6" w14:textId="6F48055B" w:rsidR="003918A5" w:rsidRPr="009C4415" w:rsidRDefault="003918A5" w:rsidP="003918A5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>Gupta S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/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 &lt;EndNote&gt;&lt;Cite&gt;&lt;Author&gt;Gupta&lt;/Author&gt;&lt;Year&gt;2011&lt;/Year&gt;&lt;RecNum&gt;16&lt;/RecNum&gt;&lt;DisplayText&gt;[10]&lt;/DisplayText&gt;&lt;record&gt;&lt;rec-number&gt;16&lt;/rec-number&gt;&lt;foreign-keys&gt;&lt;key app="EN" db-id="9zs00ex952050ber0f4pxwdbetttxz0rt55e" timestamp="1634288922"&gt;16&lt;/key&gt;&lt;/foreign-keys&gt;&lt;ref-type name="Journal Article"&gt;17&lt;/ref-type&gt;&lt;contributors&gt;&lt;authors&gt;&lt;author&gt;Gupta, S.&lt;/author&gt;&lt;author&gt;Rohatgi, A.&lt;/author&gt;&lt;author&gt;Ayers, C. R.&lt;/author&gt;&lt;author&gt;Patel, P. C.&lt;/author&gt;&lt;author&gt;Matulevicius, S. A.&lt;/author&gt;&lt;author&gt;Peshock, R. M.&lt;/author&gt;&lt;author&gt;Markham, D. W.&lt;/author&gt;&lt;author&gt;de Lemos, J. A.&lt;/author&gt;&lt;author&gt;Berry, J. D.&lt;/author&gt;&lt;author&gt;Drazner, M. H.&lt;/author&gt;&lt;/authors&gt;&lt;/contributors&gt;&lt;auth-address&gt;Division of Cardiology, Department of Internal Medicine, University of Texas Southwestern Medical Center, Dallas, USA.&lt;/auth-address&gt;&lt;titles&gt;&lt;title&gt;Risk scores versus natriuretic peptides for identifying prevalent stage B heart failure&lt;/title&gt;&lt;secondary-title&gt;Am Heart J&lt;/secondary-title&gt;&lt;/titles&gt;&lt;periodical&gt;&lt;full-title&gt;Am Heart J&lt;/full-title&gt;&lt;/periodical&gt;&lt;pages&gt;923-930 e2&lt;/pages&gt;&lt;volume&gt;161&lt;/volume&gt;&lt;number&gt;5&lt;/number&gt;&lt;edition&gt;2011/05/17&lt;/edition&gt;&lt;keywords&gt;&lt;keyword&gt;Adult&lt;/keyword&gt;&lt;keyword&gt;Aged&lt;/keyword&gt;&lt;keyword&gt;Female&lt;/keyword&gt;&lt;keyword&gt;Follow-Up Studies&lt;/keyword&gt;&lt;keyword&gt;Heart Failure/blood/*epidemiology&lt;/keyword&gt;&lt;keyword&gt;Humans&lt;/keyword&gt;&lt;keyword&gt;Male&lt;/keyword&gt;&lt;keyword&gt;Middle Aged&lt;/keyword&gt;&lt;keyword&gt;Natriuretic Peptides/*blood&lt;/keyword&gt;&lt;keyword&gt;Prevalence&lt;/keyword&gt;&lt;keyword&gt;Prospective Studies&lt;/keyword&gt;&lt;keyword&gt;Risk Assessment/*methods&lt;/keyword&gt;&lt;keyword&gt;Risk Factors&lt;/keyword&gt;&lt;keyword&gt;Severity of Illness Index&lt;/keyword&gt;&lt;keyword&gt;United States/epidemiology&lt;/keyword&gt;&lt;/keywords&gt;&lt;dates&gt;&lt;year&gt;2011&lt;/year&gt;&lt;pub-dates&gt;&lt;date&gt;May&lt;/date&gt;&lt;/pub-dates&gt;&lt;/dates&gt;&lt;isbn&gt;1097-6744 (Electronic)&amp;#xD;0002-8703 (Linking)&lt;/isbn&gt;&lt;accession-num&gt;21570524&lt;/accession-num&gt;&lt;urls&gt;&lt;related-urls&gt;&lt;url&gt;https://www.ncbi.nlm.nih.gov/pubmed/21570524&lt;/url&gt;&lt;/related-urls&gt;&lt;/urls&gt;&lt;electronic-resource-num&gt;10.1016/j.ahj.2011.01.007&lt;/electronic-resource-num&gt;&lt;/record&gt;&lt;/Cite&gt;&lt;/EndNote&gt;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</w:rPr>
              <w:t>[10]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90A5F5" w14:textId="19890FA4" w:rsidR="003918A5" w:rsidRPr="009C4415" w:rsidRDefault="008D49CC" w:rsidP="009C4415">
            <w:pPr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>Presence of LVH or LVSD or prior myocardial infarction in the absence of HF symptoms.</w:t>
            </w:r>
          </w:p>
        </w:tc>
      </w:tr>
      <w:tr w:rsidR="003918A5" w:rsidRPr="009C4415" w14:paraId="7C4586B0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EC293D" w14:textId="39025FCE" w:rsidR="003918A5" w:rsidRPr="009C4415" w:rsidRDefault="003918A5" w:rsidP="003918A5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>Miura M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/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 &lt;EndNote&gt;&lt;Cite&gt;&lt;Author&gt;Miura&lt;/Author&gt;&lt;Year&gt;2014&lt;/Year&gt;&lt;RecNum&gt;19&lt;/RecNum&gt;&lt;DisplayText&gt;[11]&lt;/DisplayText&gt;&lt;record&gt;&lt;rec-number&gt;19&lt;/rec-number&gt;&lt;foreign-keys&gt;&lt;key app="EN" db-id="9zs00ex952050ber0f4pxwdbetttxz0rt55e" timestamp="1634288972"&gt;19&lt;/key&gt;&lt;/foreign-keys&gt;&lt;ref-type name="Journal Article"&gt;17&lt;/ref-type&gt;&lt;contributors&gt;&lt;authors&gt;&lt;author&gt;Miura, M.&lt;/author&gt;&lt;author&gt;Sakata, Y.&lt;/author&gt;&lt;author&gt;Nochioka, K.&lt;/author&gt;&lt;author&gt;Takada, T.&lt;/author&gt;&lt;author&gt;Tadaki, S.&lt;/author&gt;&lt;author&gt;Ushigome, R.&lt;/author&gt;&lt;author&gt;Yamauchi, T.&lt;/author&gt;&lt;author&gt;Takahashi, J.&lt;/author&gt;&lt;author&gt;Miyata, S.&lt;/author&gt;&lt;author&gt;Shiba, N.&lt;/author&gt;&lt;author&gt;Shimokawa, H.&lt;/author&gt;&lt;/authors&gt;&lt;/contributors&gt;&lt;auth-address&gt;Department of Cardiovascular Medicine, Tohoku University Graduate School of Medicine.&lt;/auth-address&gt;&lt;titles&gt;&lt;title&gt;Prevalence, predictors and prognosis of patients with heart failure requiring nursing care&lt;/title&gt;&lt;secondary-title&gt;Circ J&lt;/secondary-title&gt;&lt;/titles&gt;&lt;periodical&gt;&lt;full-title&gt;Circ J&lt;/full-title&gt;&lt;/periodical&gt;&lt;pages&gt;2276-83&lt;/pages&gt;&lt;volume&gt;78&lt;/volume&gt;&lt;number&gt;9&lt;/number&gt;&lt;edition&gt;2014/07/25&lt;/edition&gt;&lt;keywords&gt;&lt;keyword&gt;Activities of Daily Living&lt;/keyword&gt;&lt;keyword&gt;Age Factors&lt;/keyword&gt;&lt;keyword&gt;Aged&lt;/keyword&gt;&lt;keyword&gt;Aged, 80 and over&lt;/keyword&gt;&lt;keyword&gt;Disease-Free Survival&lt;/keyword&gt;&lt;keyword&gt;Female&lt;/keyword&gt;&lt;keyword&gt;Follow-Up Studies&lt;/keyword&gt;&lt;keyword&gt;Heart Failure/*mortality/*nursing&lt;/keyword&gt;&lt;keyword&gt;Humans&lt;/keyword&gt;&lt;keyword&gt;Japan/epidemiology&lt;/keyword&gt;&lt;keyword&gt;Male&lt;/keyword&gt;&lt;keyword&gt;Middle Aged&lt;/keyword&gt;&lt;keyword&gt;Natriuretic Peptide, Brain&lt;/keyword&gt;&lt;keyword&gt;Nursing Care&lt;/keyword&gt;&lt;keyword&gt;Prevalence&lt;/keyword&gt;&lt;keyword&gt;Sex Factors&lt;/keyword&gt;&lt;keyword&gt;Survival Rate&lt;/keyword&gt;&lt;/keywords&gt;&lt;dates&gt;&lt;year&gt;2014&lt;/year&gt;&lt;/dates&gt;&lt;isbn&gt;1347-4820 (Electronic)&amp;#xD;1346-9843 (Linking)&lt;/isbn&gt;&lt;accession-num&gt;25056426&lt;/accession-num&gt;&lt;urls&gt;&lt;related-urls&gt;&lt;url&gt;https://www.ncbi.nlm.nih.gov/pubmed/25056426&lt;/url&gt;&lt;/related-urls&gt;&lt;/urls&gt;&lt;electronic-resource-num&gt;10.1253/circj.cj-14-0387&lt;/electronic-resource-num&gt;&lt;/record&gt;&lt;/Cite&gt;&lt;/EndNote&gt;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</w:rPr>
              <w:t>[11]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F6AC86" w14:textId="39F5154B" w:rsidR="003918A5" w:rsidRPr="009C4415" w:rsidRDefault="008D49CC" w:rsidP="009C4415">
            <w:pPr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>Stage B HF definition based on AC</w:t>
            </w:r>
            <w:r w:rsidR="001A3BD0" w:rsidRPr="009C4415">
              <w:rPr>
                <w:rFonts w:ascii="Times New Roman" w:hAnsi="Times New Roman"/>
              </w:rPr>
              <w:t>C</w:t>
            </w:r>
            <w:r w:rsidRPr="009C4415">
              <w:rPr>
                <w:rFonts w:ascii="Times New Roman" w:hAnsi="Times New Roman"/>
              </w:rPr>
              <w:t>/AHA guidelines</w:t>
            </w:r>
          </w:p>
        </w:tc>
      </w:tr>
      <w:tr w:rsidR="003918A5" w:rsidRPr="009C4415" w14:paraId="5E1FF72C" w14:textId="77777777" w:rsidTr="003918A5"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68CB00" w14:textId="2B224378" w:rsidR="003918A5" w:rsidRPr="009C4415" w:rsidRDefault="003918A5" w:rsidP="003918A5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>Jorge AL et al.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Kb3JnZTwvQXV0aG9yPjxZZWFyPjIwMTY8L1llYXI+PFJl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begin">
                <w:fldData xml:space="preserve">PEVuZE5vdGU+PENpdGU+PEF1dGhvcj5Kb3JnZTwvQXV0aG9yPjxZZWFyPjIwMTY8L1llYXI+PFJl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</w:fldData>
              </w:fldCha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instrText xml:space="preserve"> ADDIN EN.CITE.DATA </w:instrTex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separate"/>
            </w:r>
            <w:r w:rsidR="00ED4931">
              <w:rPr>
                <w:rFonts w:ascii="Times New Roman" w:hAnsi="Times New Roman"/>
                <w:noProof/>
                <w:color w:val="000000" w:themeColor="text1"/>
                <w:sz w:val="24"/>
              </w:rPr>
              <w:t>[12]</w:t>
            </w:r>
            <w:r w:rsidR="00ED4931">
              <w:rPr>
                <w:rFonts w:ascii="Times New Roman" w:hAnsi="Times New Roman"/>
                <w:color w:val="000000" w:themeColor="text1"/>
                <w:sz w:val="24"/>
              </w:rPr>
              <w:fldChar w:fldCharType="end"/>
            </w:r>
            <w:r w:rsidRPr="009C4415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6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409EFC" w14:textId="20A512A3" w:rsidR="003918A5" w:rsidRPr="009C4415" w:rsidRDefault="008D49CC" w:rsidP="009C4415">
            <w:pPr>
              <w:jc w:val="both"/>
              <w:rPr>
                <w:rFonts w:ascii="Times New Roman" w:hAnsi="Times New Roman"/>
              </w:rPr>
            </w:pPr>
            <w:r w:rsidRPr="009C4415">
              <w:rPr>
                <w:rFonts w:ascii="Times New Roman" w:hAnsi="Times New Roman"/>
              </w:rPr>
              <w:t>Stage B HF definition based on AC</w:t>
            </w:r>
            <w:r w:rsidR="001A3BD0" w:rsidRPr="009C4415">
              <w:rPr>
                <w:rFonts w:ascii="Times New Roman" w:hAnsi="Times New Roman"/>
              </w:rPr>
              <w:t>C</w:t>
            </w:r>
            <w:r w:rsidRPr="009C4415">
              <w:rPr>
                <w:rFonts w:ascii="Times New Roman" w:hAnsi="Times New Roman"/>
              </w:rPr>
              <w:t>/AHA guidelines</w:t>
            </w:r>
          </w:p>
        </w:tc>
      </w:tr>
    </w:tbl>
    <w:p w14:paraId="2A8CF066" w14:textId="0FD31CC3" w:rsidR="00ED4931" w:rsidRDefault="001F1947" w:rsidP="009C4415">
      <w:pPr>
        <w:spacing w:line="240" w:lineRule="auto"/>
        <w:jc w:val="both"/>
        <w:rPr>
          <w:rFonts w:ascii="Times New Roman" w:hAnsi="Times New Roman"/>
          <w:sz w:val="21"/>
          <w:szCs w:val="22"/>
        </w:rPr>
      </w:pPr>
      <w:r w:rsidRPr="001440C1">
        <w:rPr>
          <w:rFonts w:ascii="Times New Roman" w:hAnsi="Times New Roman"/>
          <w:sz w:val="21"/>
          <w:szCs w:val="22"/>
        </w:rPr>
        <w:t xml:space="preserve">Abbreviations: </w:t>
      </w:r>
      <w:r w:rsidR="001A3BD0" w:rsidRPr="001440C1">
        <w:rPr>
          <w:rFonts w:ascii="Times New Roman" w:hAnsi="Times New Roman"/>
          <w:sz w:val="21"/>
          <w:szCs w:val="22"/>
        </w:rPr>
        <w:t>ACC/AHA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American College of Cardiology / American Heart Association guidelines; </w:t>
      </w:r>
      <w:r w:rsidR="001A3BD0" w:rsidRPr="001440C1">
        <w:rPr>
          <w:rFonts w:ascii="Times New Roman" w:hAnsi="Times New Roman"/>
          <w:sz w:val="21"/>
          <w:szCs w:val="22"/>
        </w:rPr>
        <w:t>ALVD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Asymptomatic left ventricular dysfunction; </w:t>
      </w:r>
      <w:r w:rsidR="001A3BD0" w:rsidRPr="001440C1">
        <w:rPr>
          <w:rFonts w:ascii="Times New Roman" w:hAnsi="Times New Roman"/>
          <w:sz w:val="21"/>
          <w:szCs w:val="22"/>
        </w:rPr>
        <w:t>ARIC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Atherosclerosis Risk in Communities Study; </w:t>
      </w:r>
      <w:r w:rsidR="001A3BD0" w:rsidRPr="001440C1">
        <w:rPr>
          <w:rFonts w:ascii="Times New Roman" w:hAnsi="Times New Roman"/>
          <w:sz w:val="21"/>
          <w:szCs w:val="22"/>
        </w:rPr>
        <w:t>BSA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Body surface area; </w:t>
      </w:r>
      <w:r w:rsidR="001A3BD0" w:rsidRPr="001440C1">
        <w:rPr>
          <w:rFonts w:ascii="Times New Roman" w:hAnsi="Times New Roman"/>
          <w:sz w:val="21"/>
          <w:szCs w:val="22"/>
        </w:rPr>
        <w:t>ECG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echocardiography; </w:t>
      </w:r>
      <w:r w:rsidR="001A3BD0" w:rsidRPr="001440C1">
        <w:rPr>
          <w:rFonts w:ascii="Times New Roman" w:hAnsi="Times New Roman"/>
          <w:sz w:val="21"/>
          <w:szCs w:val="22"/>
        </w:rPr>
        <w:t>HF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Heart failure; </w:t>
      </w:r>
      <w:r w:rsidR="001A3BD0" w:rsidRPr="001440C1">
        <w:rPr>
          <w:rFonts w:ascii="Times New Roman" w:hAnsi="Times New Roman"/>
          <w:sz w:val="21"/>
          <w:szCs w:val="22"/>
        </w:rPr>
        <w:t>KDOQI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Kidney Disease Outcomes Quality Initiative; </w:t>
      </w:r>
      <w:r w:rsidR="001A3BD0" w:rsidRPr="001440C1">
        <w:rPr>
          <w:rFonts w:ascii="Times New Roman" w:hAnsi="Times New Roman"/>
          <w:sz w:val="21"/>
          <w:szCs w:val="22"/>
        </w:rPr>
        <w:t>LV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Left ventricular; </w:t>
      </w:r>
      <w:r w:rsidR="001A3BD0" w:rsidRPr="001440C1">
        <w:rPr>
          <w:rFonts w:ascii="Times New Roman" w:hAnsi="Times New Roman"/>
          <w:sz w:val="21"/>
          <w:szCs w:val="22"/>
        </w:rPr>
        <w:t>LVEDV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LV end-diastolic volume; </w:t>
      </w:r>
      <w:r w:rsidR="001A3BD0" w:rsidRPr="001440C1">
        <w:rPr>
          <w:rFonts w:ascii="Times New Roman" w:hAnsi="Times New Roman"/>
          <w:sz w:val="21"/>
          <w:szCs w:val="22"/>
        </w:rPr>
        <w:t>LVEF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Left ventricular ejection fraction; </w:t>
      </w:r>
      <w:r w:rsidR="001A3BD0" w:rsidRPr="001440C1">
        <w:rPr>
          <w:rFonts w:ascii="Times New Roman" w:hAnsi="Times New Roman"/>
          <w:sz w:val="21"/>
          <w:szCs w:val="22"/>
        </w:rPr>
        <w:t>LVH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Left ventricular hypertrophy; </w:t>
      </w:r>
      <w:proofErr w:type="spellStart"/>
      <w:r w:rsidR="001A3BD0" w:rsidRPr="001440C1">
        <w:rPr>
          <w:rFonts w:ascii="Times New Roman" w:hAnsi="Times New Roman"/>
          <w:sz w:val="21"/>
          <w:szCs w:val="22"/>
        </w:rPr>
        <w:t>LVMi</w:t>
      </w:r>
      <w:proofErr w:type="spellEnd"/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Left ventricular mass index; </w:t>
      </w:r>
      <w:r w:rsidR="001A3BD0" w:rsidRPr="001440C1">
        <w:rPr>
          <w:rFonts w:ascii="Times New Roman" w:hAnsi="Times New Roman"/>
          <w:sz w:val="21"/>
          <w:szCs w:val="22"/>
        </w:rPr>
        <w:t>LVSD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Left ventricular systolic dysfunction; </w:t>
      </w:r>
      <w:r w:rsidR="001A3BD0" w:rsidRPr="001440C1">
        <w:rPr>
          <w:rFonts w:ascii="Times New Roman" w:hAnsi="Times New Roman"/>
          <w:sz w:val="21"/>
          <w:szCs w:val="22"/>
        </w:rPr>
        <w:t>RWT</w:t>
      </w:r>
      <w:r w:rsidR="006E3BC9">
        <w:rPr>
          <w:rFonts w:ascii="Times New Roman" w:hAnsi="Times New Roman"/>
          <w:sz w:val="21"/>
          <w:szCs w:val="22"/>
        </w:rPr>
        <w:t>,</w:t>
      </w:r>
      <w:r w:rsidR="001A3BD0" w:rsidRPr="006E3BC9">
        <w:rPr>
          <w:rFonts w:ascii="Times New Roman" w:hAnsi="Times New Roman"/>
          <w:sz w:val="21"/>
          <w:szCs w:val="22"/>
        </w:rPr>
        <w:t xml:space="preserve"> Relative wall thickness</w:t>
      </w:r>
      <w:r w:rsidR="00AC28D3">
        <w:rPr>
          <w:rFonts w:ascii="Times New Roman" w:hAnsi="Times New Roman"/>
          <w:sz w:val="21"/>
          <w:szCs w:val="22"/>
        </w:rPr>
        <w:t>.</w:t>
      </w:r>
    </w:p>
    <w:p w14:paraId="278E09E4" w14:textId="2DD3B9AA" w:rsidR="00ED4931" w:rsidRDefault="00ED4931" w:rsidP="009C4415">
      <w:pPr>
        <w:spacing w:line="240" w:lineRule="auto"/>
        <w:jc w:val="both"/>
        <w:rPr>
          <w:rFonts w:ascii="Times New Roman" w:hAnsi="Times New Roman"/>
          <w:sz w:val="21"/>
          <w:szCs w:val="22"/>
        </w:rPr>
      </w:pPr>
    </w:p>
    <w:p w14:paraId="3AB28E9A" w14:textId="77777777" w:rsidR="00ED4931" w:rsidRDefault="00ED4931">
      <w:pPr>
        <w:spacing w:after="160" w:line="259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2E866887" w14:textId="013072D9" w:rsidR="00ED4931" w:rsidRPr="001440C1" w:rsidRDefault="00ED4931" w:rsidP="009C4415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  <w:r w:rsidRPr="001440C1">
        <w:rPr>
          <w:rFonts w:ascii="Times New Roman" w:hAnsi="Times New Roman"/>
          <w:b/>
          <w:bCs/>
          <w:sz w:val="24"/>
        </w:rPr>
        <w:lastRenderedPageBreak/>
        <w:t>References</w:t>
      </w:r>
    </w:p>
    <w:p w14:paraId="749E7781" w14:textId="77777777" w:rsidR="00ED4931" w:rsidRPr="001440C1" w:rsidRDefault="00ED4931" w:rsidP="009C4415">
      <w:pPr>
        <w:spacing w:line="240" w:lineRule="auto"/>
        <w:jc w:val="both"/>
        <w:rPr>
          <w:rFonts w:ascii="Times New Roman" w:hAnsi="Times New Roman"/>
          <w:b/>
          <w:bCs/>
          <w:sz w:val="24"/>
        </w:rPr>
      </w:pPr>
    </w:p>
    <w:p w14:paraId="1E52DA80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fldChar w:fldCharType="begin"/>
      </w:r>
      <w:r w:rsidRPr="001440C1">
        <w:rPr>
          <w:rFonts w:ascii="Times New Roman" w:hAnsi="Times New Roman" w:cs="Times New Roman"/>
          <w:sz w:val="24"/>
        </w:rPr>
        <w:instrText xml:space="preserve"> ADDIN EN.REFLIST </w:instrText>
      </w:r>
      <w:r w:rsidRPr="001440C1">
        <w:rPr>
          <w:rFonts w:ascii="Times New Roman" w:hAnsi="Times New Roman" w:cs="Times New Roman"/>
          <w:sz w:val="24"/>
        </w:rPr>
        <w:fldChar w:fldCharType="separate"/>
      </w:r>
      <w:r w:rsidRPr="001440C1">
        <w:rPr>
          <w:rFonts w:ascii="Times New Roman" w:hAnsi="Times New Roman" w:cs="Times New Roman"/>
          <w:sz w:val="24"/>
        </w:rPr>
        <w:t>1. Smeets M, Vaes B, Mamouris P, Van Den Akker M, Van Pottelbergh G, Goderis G, et al. Burden of heart failure in Flemish general practices: a registry-based study in the Intego database. BMJ Open. 2019;9(1):e022972. doi: 10.1136/bmjopen-2018-022972.</w:t>
      </w:r>
    </w:p>
    <w:p w14:paraId="3A2BB6F4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t>2. Gaborit FS, Kistorp C, Kumler T, Hassager C, Tonder N, Kober L, et al. Prevalence of early stages of heart failure in an elderly risk population: the Copenhagen Heart Failure Risk Study. Open Heart. 2019;6(1):e000840. doi: 10.1136/openhrt-2018-000840.</w:t>
      </w:r>
    </w:p>
    <w:p w14:paraId="555DC22C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t>3. Ghossein-Doha C, van Neer J, Wissink B, Breetveld NM, de Windt LJ, van Dijk AP, et al. Pre-eclampsia: an important risk factor for asymptomatic heart failure. Ultrasound Obstet Gynecol. 2017;49(1):143-9. doi: 10.1002/uog.17343.</w:t>
      </w:r>
    </w:p>
    <w:p w14:paraId="505DEC2D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t>4. Breetveld NM, Ghossein-Doha C, van Kuijk SM, van Dijk AP, van der Vlugt MJ, Heidema WM, et al. Prevalence of asymptomatic heart failure in formerly pre-eclamptic women: a cohort study. Ultrasound Obstet Gynecol. 2017;49(1):134-42. doi: 10.1002/uog.16014.</w:t>
      </w:r>
    </w:p>
    <w:p w14:paraId="2A6297A7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t>5. Pugliese NR, Fabiani I, La Carrubba S, Carerj S, Conte L, Colonna P, et al. Prognostic Value of a Tissue Doppler Index of Systodiastolic Function in Patients with Asymptomatic Heart Failure. J Cardiovasc Echogr. 2018;28(2):95-100. doi: 10.4103/jcecho.jcecho_59_17.</w:t>
      </w:r>
    </w:p>
    <w:p w14:paraId="580BD048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t>6. Mureddu GF, Agabiti N, Rizzello V, Forastiere F, Latini R, Cesaroni G, et al. Prevalence of preclinical and clinical heart failure in the elderly. A population-based study in Central Italy. Eur J Heart Fail. 2012;14(7):718-29. doi: 10.1093/eurjhf/hfs052.</w:t>
      </w:r>
    </w:p>
    <w:p w14:paraId="4E155B36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t>7. Mureddu GF, Nistri S, Gori AM, Faggiano P, Fimiani B, Maggi A, et al. Awareness and appropriateness of the management of preclinical heart failure in outpatient clinics in Italy: Insights from the VASTISSIMO study - EValuation of the AppropriateneSs of The preclInical phase (Stage A and Stage B) of Heart FaIlure Management in Outpatient Clinics in Italy. Monaldi Arch Chest Dis. 2019;89(1). doi: 10.4081/monaldi.2019.1006.</w:t>
      </w:r>
    </w:p>
    <w:p w14:paraId="7B84FB05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t>8. Shah AM, Claggett B, Loehr LR, Chang PP, Matsushita K, Kitzman D, et al. Heart Failure Stages Among Older Adults in the Community: The Atherosclerosis Risk in Communities Study. Circulation. 2017;135(3):224-40. doi: 10.1161/CIRCULATIONAHA.116.023361.</w:t>
      </w:r>
    </w:p>
    <w:p w14:paraId="7F0E6D35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t>9. Xanthakis V, Enserro DM, Larson MG, Wollert KC, Januzzi JL, Levy D, et al. Prevalence, Neurohormonal Correlates, and Prognosis of Heart Failure Stages in the Community. JACC Heart Fail. 2016;4(10):808-15. doi: 10.1016/j.jchf.2016.05.001.</w:t>
      </w:r>
    </w:p>
    <w:p w14:paraId="1A5385F4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t>10. Gupta S, Rohatgi A, Ayers CR, Patel PC, Matulevicius SA, Peshock RM, et al. Risk scores versus natriuretic peptides for identifying prevalent stage B heart failure. Am Heart J. 2011;161(5):923-30 e2. doi: 10.1016/j.ahj.2011.01.007.</w:t>
      </w:r>
    </w:p>
    <w:p w14:paraId="0505BE1F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t>11. Miura M, Sakata Y, Nochioka K, Takada T, Tadaki S, Ushigome R, et al. Prevalence, predictors and prognosis of patients with heart failure requiring nursing care. Circ J. 2014;78(9):2276-83. doi: 10.1253/circj.cj-14-0387.</w:t>
      </w:r>
    </w:p>
    <w:p w14:paraId="0E652CA9" w14:textId="77777777" w:rsidR="00ED4931" w:rsidRPr="001440C1" w:rsidRDefault="00ED4931" w:rsidP="00ED4931">
      <w:pPr>
        <w:pStyle w:val="EndNoteBibliography"/>
        <w:rPr>
          <w:rFonts w:ascii="Times New Roman" w:hAnsi="Times New Roman" w:cs="Times New Roman"/>
          <w:sz w:val="24"/>
        </w:rPr>
      </w:pPr>
      <w:r w:rsidRPr="001440C1">
        <w:rPr>
          <w:rFonts w:ascii="Times New Roman" w:hAnsi="Times New Roman" w:cs="Times New Roman"/>
          <w:sz w:val="24"/>
        </w:rPr>
        <w:t>12. Jorge AL, Rosa ML, Martins WA, Correia DM, Fernandes LC, Costa JA, et al. The Prevalence of Stages of Heart Failure in Primary Care: A Population-Based Study. J Card Fail. 2016;22(2):153-7. doi: 10.1016/j.cardfail.2015.10.017.</w:t>
      </w:r>
    </w:p>
    <w:p w14:paraId="570DB473" w14:textId="384075C8" w:rsidR="00654B54" w:rsidRPr="001440C1" w:rsidRDefault="00ED4931" w:rsidP="009C4415">
      <w:pPr>
        <w:spacing w:line="240" w:lineRule="auto"/>
        <w:jc w:val="both"/>
        <w:rPr>
          <w:rFonts w:ascii="Times New Roman" w:hAnsi="Times New Roman"/>
          <w:sz w:val="24"/>
        </w:rPr>
      </w:pPr>
      <w:r w:rsidRPr="001440C1">
        <w:rPr>
          <w:rFonts w:ascii="Times New Roman" w:hAnsi="Times New Roman"/>
          <w:sz w:val="24"/>
        </w:rPr>
        <w:fldChar w:fldCharType="end"/>
      </w:r>
    </w:p>
    <w:sectPr w:rsidR="00654B54" w:rsidRPr="001440C1" w:rsidSect="001E7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403DF"/>
    <w:multiLevelType w:val="hybridMultilevel"/>
    <w:tmpl w:val="42CE270C"/>
    <w:lvl w:ilvl="0" w:tplc="10725C2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BF4274"/>
    <w:multiLevelType w:val="hybridMultilevel"/>
    <w:tmpl w:val="362451DE"/>
    <w:lvl w:ilvl="0" w:tplc="10725C2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EE1168"/>
    <w:multiLevelType w:val="hybridMultilevel"/>
    <w:tmpl w:val="E88615CE"/>
    <w:lvl w:ilvl="0" w:tplc="10725C2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s00ex952050ber0f4pxwdbetttxz0rt55e&quot;&gt;My EndNote Library&lt;record-ids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30&lt;/item&gt;&lt;/record-ids&gt;&lt;/item&gt;&lt;/Libraries&gt;"/>
  </w:docVars>
  <w:rsids>
    <w:rsidRoot w:val="007A5952"/>
    <w:rsid w:val="001440C1"/>
    <w:rsid w:val="001A3BD0"/>
    <w:rsid w:val="001E45D5"/>
    <w:rsid w:val="001E7679"/>
    <w:rsid w:val="001F1947"/>
    <w:rsid w:val="003918A5"/>
    <w:rsid w:val="005D51DC"/>
    <w:rsid w:val="00654B54"/>
    <w:rsid w:val="006D0172"/>
    <w:rsid w:val="006E3BC9"/>
    <w:rsid w:val="007A5952"/>
    <w:rsid w:val="007C5BBC"/>
    <w:rsid w:val="007D47E1"/>
    <w:rsid w:val="008D49CC"/>
    <w:rsid w:val="00941677"/>
    <w:rsid w:val="009C4415"/>
    <w:rsid w:val="00AC28D3"/>
    <w:rsid w:val="00CA32E0"/>
    <w:rsid w:val="00E73B66"/>
    <w:rsid w:val="00ED4931"/>
    <w:rsid w:val="00F5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19C89"/>
  <w15:chartTrackingRefBased/>
  <w15:docId w15:val="{801D8425-13C6-4D95-9425-C5703BD97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952"/>
    <w:pPr>
      <w:spacing w:after="0" w:line="36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952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9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D0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49CC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unhideWhenUsed/>
    <w:rsid w:val="006E3BC9"/>
    <w:rPr>
      <w:vertAlign w:val="superscript"/>
    </w:rPr>
  </w:style>
  <w:style w:type="paragraph" w:styleId="Revision">
    <w:name w:val="Revision"/>
    <w:hidden/>
    <w:uiPriority w:val="99"/>
    <w:semiHidden/>
    <w:rsid w:val="00ED4931"/>
    <w:pPr>
      <w:spacing w:after="0" w:line="240" w:lineRule="auto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D493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931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D493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4931"/>
    <w:rPr>
      <w:rFonts w:ascii="Calibri" w:eastAsia="Times New Roman" w:hAnsi="Calibri" w:cs="Calibri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3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>
  <b:Source>
    <b:Tag>Bre171</b:Tag>
    <b:SourceType>ArticleInAPeriodical</b:SourceType>
    <b:Guid>{1C0A35E7-8105-5244-B501-19F8E718B6B8}</b:Guid>
    <b:Author>
      <b:Author>
        <b:NameList>
          <b:Person>
            <b:Last>Breetveld NM</b:Last>
            <b:First>Ghossein‐Doha</b:First>
            <b:Middle>C, Van Kuijk SMJ, et al</b:Middle>
          </b:Person>
        </b:NameList>
      </b:Author>
    </b:Author>
    <b:Title>Prevalence of asymptomatic heart failure in formerly pre‐eclamptic women: a cohort study</b:Title>
    <b:PeriodicalTitle>Ultrasound in Obstetrics &amp; Gynecology</b:PeriodicalTitle>
    <b:Year>2017</b:Year>
    <b:Volume>49</b:Volume>
    <b:Issue>1</b:Issue>
    <b:Pages>134-142</b:Pages>
    <b:RefOrder>13</b:RefOrder>
  </b:Source>
  <b:Source>
    <b:Tag>Gab19</b:Tag>
    <b:SourceType>ArticleInAPeriodical</b:SourceType>
    <b:Guid>{4B3D442D-9AFF-CC41-934F-C49A5810EB57}</b:Guid>
    <b:Author>
      <b:Author>
        <b:NameList>
          <b:Person>
            <b:Last>Gaborit FS</b:Last>
            <b:First>Kistorp</b:First>
            <b:Middle>C, Kümler T, et al</b:Middle>
          </b:Person>
        </b:NameList>
      </b:Author>
    </b:Author>
    <b:Title>Prevalence of early stages of heart failure in an elderly risk population: the Copenhagen Heart Failure Risk Study</b:Title>
    <b:PeriodicalTitle>Open heart</b:PeriodicalTitle>
    <b:Year>2019</b:Year>
    <b:Volume>6</b:Volume>
    <b:Issue>1</b:Issue>
    <b:RefOrder>11</b:RefOrder>
  </b:Source>
  <b:Source>
    <b:Tag>Gho17</b:Tag>
    <b:SourceType>ArticleInAPeriodical</b:SourceType>
    <b:Guid>{C0B33B01-2018-6F43-B277-14AA1AEDAB1C}</b:Guid>
    <b:Author>
      <b:Author>
        <b:NameList>
          <b:Person>
            <b:Last>Ghossein‐Doha C</b:Last>
            <b:First>Van</b:First>
            <b:Middle>Neer J, Wissink B, et al</b:Middle>
          </b:Person>
        </b:NameList>
      </b:Author>
    </b:Author>
    <b:Title>Pre‐eclampsia: an important risk factor for asymptomatic heart failure</b:Title>
    <b:PeriodicalTitle>Ultrasound in Obstetrics &amp; Gynecology</b:PeriodicalTitle>
    <b:Year>2017</b:Year>
    <b:Volume>49</b:Volume>
    <b:Issue>1</b:Issue>
    <b:Pages>143-149</b:Pages>
    <b:RefOrder>12</b:RefOrder>
  </b:Source>
  <b:Source>
    <b:Tag>Gup11</b:Tag>
    <b:SourceType>ArticleInAPeriodical</b:SourceType>
    <b:Guid>{86CF54BB-B351-104F-BFC2-A58ADD86AE5A}</b:Guid>
    <b:Author>
      <b:Author>
        <b:NameList>
          <b:Person>
            <b:Last>Gupta S</b:Last>
            <b:First>Rohatgi</b:First>
            <b:Middle>A, Ayers CR, et al</b:Middle>
          </b:Person>
        </b:NameList>
      </b:Author>
    </b:Author>
    <b:Title>Risk scores versus natriuretic peptides for identifying prevalent stage B heart failure</b:Title>
    <b:PeriodicalTitle>American heart journal</b:PeriodicalTitle>
    <b:Year>2011</b:Year>
    <b:Volume>161</b:Volume>
    <b:Issue>5</b:Issue>
    <b:Pages>923-930</b:Pages>
    <b:RefOrder>18</b:RefOrder>
  </b:Source>
  <b:Source>
    <b:Tag>Jor16</b:Tag>
    <b:SourceType>ArticleInAPeriodical</b:SourceType>
    <b:Guid>{3B38D0DC-DF6B-594E-B38A-067D9287E770}</b:Guid>
    <b:Author>
      <b:Author>
        <b:NameList>
          <b:Person>
            <b:Last>Jorge AL</b:Last>
            <b:First>Rosa</b:First>
            <b:Middle>MLG, Martins WA, et al</b:Middle>
          </b:Person>
        </b:NameList>
      </b:Author>
    </b:Author>
    <b:Title>The prevalence of stages of heart failure in primary care: a population-based study</b:Title>
    <b:PeriodicalTitle>Journal of cardiac failure</b:PeriodicalTitle>
    <b:Year>2016</b:Year>
    <b:Volume>22</b:Volume>
    <b:Issue>2</b:Issue>
    <b:Pages>153-157</b:Pages>
    <b:RefOrder>19</b:RefOrder>
  </b:Source>
  <b:Source>
    <b:Tag>Mur12</b:Tag>
    <b:SourceType>ArticleInAPeriodical</b:SourceType>
    <b:Guid>{147EC16F-83A6-5A48-92AE-6DAB01733498}</b:Guid>
    <b:Author>
      <b:Author>
        <b:NameList>
          <b:Person>
            <b:Last>Mureddu GF</b:Last>
            <b:First>Agabiti</b:First>
            <b:Middle>N, Rizzello V, et al</b:Middle>
          </b:Person>
        </b:NameList>
      </b:Author>
    </b:Author>
    <b:Title>Prevalence of preclinical and clinical heart failure in the elderly. A population‐based study in Central Italy</b:Title>
    <b:PeriodicalTitle>European journal of heart failure</b:PeriodicalTitle>
    <b:Year>2012</b:Year>
    <b:Volume>14</b:Volume>
    <b:Issue>7</b:Issue>
    <b:Pages>718-729</b:Pages>
    <b:RefOrder>14</b:RefOrder>
  </b:Source>
  <b:Source>
    <b:Tag>Mur19</b:Tag>
    <b:SourceType>ArticleInAPeriodical</b:SourceType>
    <b:Guid>{8BB81385-268F-C244-BC0A-3804A0CB86DE}</b:Guid>
    <b:Author>
      <b:Author>
        <b:NameList>
          <b:Person>
            <b:Last>Mureddu GF</b:Last>
            <b:First>Nistri</b:First>
            <b:Middle>S, Gori AM et al,</b:Middle>
          </b:Person>
        </b:NameList>
      </b:Author>
    </b:Author>
    <b:Title>Awareness and appropriateness of the management of preclinical heart failure in outpatient clinics in Italy: Insights from the VASTISSIMO study-EValuation of the AppropriateneSs of The preclInical phase of Heart FaIlure Management in Italy</b:Title>
    <b:PeriodicalTitle>Monaldi Archives for Chest Disease</b:PeriodicalTitle>
    <b:Year>2019</b:Year>
    <b:Volume>89</b:Volume>
    <b:Issue>1</b:Issue>
    <b:RefOrder>15</b:RefOrder>
  </b:Source>
  <b:Source>
    <b:Tag>Sha171</b:Tag>
    <b:SourceType>ArticleInAPeriodical</b:SourceType>
    <b:Guid>{C6A6E55D-6BC4-DC41-911D-9E644B1A52E9}</b:Guid>
    <b:Author>
      <b:Author>
        <b:NameList>
          <b:Person>
            <b:Last>Shah AM</b:Last>
            <b:First>Claggett</b:First>
            <b:Middle>B, Loehr LR, et al</b:Middle>
          </b:Person>
        </b:NameList>
      </b:Author>
    </b:Author>
    <b:Title>Heart failure stages among older adults in the community: the Atherosclerosis Risk in Communities Study</b:Title>
    <b:PeriodicalTitle>Circulation</b:PeriodicalTitle>
    <b:Year>2017</b:Year>
    <b:Volume>135</b:Volume>
    <b:Issue>3</b:Issue>
    <b:Pages>224-240</b:Pages>
    <b:RefOrder>16</b:RefOrder>
  </b:Source>
  <b:Source>
    <b:Tag>Sme19</b:Tag>
    <b:SourceType>ArticleInAPeriodical</b:SourceType>
    <b:Guid>{B9DE46F7-DDC7-794E-B865-FB2DA3A936DF}</b:Guid>
    <b:Author>
      <b:Author>
        <b:NameList>
          <b:Person>
            <b:Last>Smeets MV</b:Last>
            <b:First>Mamouris</b:First>
            <b:Middle>P, Van Den Akker M, et al.</b:Middle>
          </b:Person>
        </b:NameList>
      </b:Author>
    </b:Author>
    <b:Title>Burden of heart failure in Flemish general practices: a registry-based study in the Intego database</b:Title>
    <b:PeriodicalTitle>BMJ Open</b:PeriodicalTitle>
    <b:Year>2019</b:Year>
    <b:Volume>9</b:Volume>
    <b:Issue>1</b:Issue>
    <b:RefOrder>10</b:RefOrder>
  </b:Source>
  <b:Source>
    <b:Tag>Xan16</b:Tag>
    <b:SourceType>ArticleInAPeriodical</b:SourceType>
    <b:Guid>{86407D29-3F1C-A648-8707-D4528D3ADC84}</b:Guid>
    <b:Author>
      <b:Author>
        <b:NameList>
          <b:Person>
            <b:Last>Xanthakis V</b:Last>
            <b:First>Enserro</b:First>
            <b:Middle>DM, Larson MG, et al</b:Middle>
          </b:Person>
        </b:NameList>
      </b:Author>
    </b:Author>
    <b:Title>Prevalence, neurohormonal correlates, and prognosis of heart failure stages in the community</b:Title>
    <b:PeriodicalTitle>JACC: Heart Failure</b:PeriodicalTitle>
    <b:Year>2016</b:Year>
    <b:Volume>4</b:Volume>
    <b:Issue>10</b:Issue>
    <b:Pages>808-815</b:Pages>
    <b:RefOrder>17</b:RefOrder>
  </b:Source>
</b:Sources>
</file>

<file path=customXml/itemProps1.xml><?xml version="1.0" encoding="utf-8"?>
<ds:datastoreItem xmlns:ds="http://schemas.openxmlformats.org/officeDocument/2006/customXml" ds:itemID="{DA351BEA-96A9-4CE0-8BD7-1C04CF6E1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89</Words>
  <Characters>10203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Nepveu</dc:creator>
  <cp:keywords/>
  <dc:description/>
  <cp:lastModifiedBy>Vekaria, Nikita</cp:lastModifiedBy>
  <cp:revision>2</cp:revision>
  <dcterms:created xsi:type="dcterms:W3CDTF">2022-03-02T13:55:00Z</dcterms:created>
  <dcterms:modified xsi:type="dcterms:W3CDTF">2022-03-02T13:55:00Z</dcterms:modified>
</cp:coreProperties>
</file>